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2: </w:t>
      </w:r>
      <w:r>
        <w:rPr>
          <w:rFonts w:cs="Calibri" w:ascii="Calibri" w:hAnsi="Calibri"/>
        </w:rPr>
        <w:t xml:space="preserve">Risk of SALS in occupations having 5 or more SALS and control individuals. </w:t>
      </w:r>
      <w:r>
        <w:rPr>
          <w:rFonts w:eastAsia="Times New Roman" w:cs="Calibri" w:ascii="Calibri" w:hAnsi="Calibri"/>
          <w:color w:val="000000"/>
        </w:rPr>
        <w:t>Numbers between ANZSCO and ISCO vary slightly because of differences in the coding criteria. Occupations with significant odds ratios (ORs) are highlighted in yellow. Female OR = odds ratio adjusted for age, nec = not elsewhere classified. CI = confidence internal. * = p &lt; 0.05, ** = p &lt; 0.01,  *** = p &lt;0.001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Groupheading"/>
        <w:rPr/>
      </w:pPr>
      <w:r>
        <w:rPr/>
        <w:t>1a Male Major Groups</w:t>
      </w:r>
    </w:p>
    <w:tbl>
      <w:tblPr>
        <w:tblW w:w="14315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70" w:type="dxa"/>
        </w:tblCellMar>
      </w:tblPr>
      <w:tblGrid>
        <w:gridCol w:w="852"/>
        <w:gridCol w:w="4853"/>
        <w:gridCol w:w="2092"/>
        <w:gridCol w:w="2017"/>
        <w:gridCol w:w="1099"/>
        <w:gridCol w:w="1842"/>
        <w:gridCol w:w="1560"/>
      </w:tblGrid>
      <w:tr>
        <w:trPr>
          <w:trHeight w:val="177" w:hRule="atLeast"/>
        </w:trPr>
        <w:tc>
          <w:tcPr>
            <w:tcW w:w="5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NZSCO Male Major Group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rHeight w:val="329" w:hRule="atLeast"/>
        </w:trPr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48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             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 (100)</w:t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184" w:hRule="atLeast"/>
        </w:trPr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</w:t>
            </w:r>
          </w:p>
        </w:tc>
        <w:tc>
          <w:tcPr>
            <w:tcW w:w="48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nagers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1 (24.5)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6 (29.3)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 to 1.0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141</w:t>
            </w:r>
          </w:p>
        </w:tc>
      </w:tr>
      <w:tr>
        <w:trPr>
          <w:trHeight w:val="189" w:hRule="atLeast"/>
        </w:trPr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Professional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15 (30.9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6 (43.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4 to 0.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&lt;0.001***</w:t>
            </w:r>
          </w:p>
        </w:tc>
      </w:tr>
      <w:tr>
        <w:trPr>
          <w:trHeight w:val="164" w:hRule="atLeast"/>
        </w:trPr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Technicians and Trade Worker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81 (48.7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2 (39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0 to 1.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highlight w:val="yellow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0*</w:t>
            </w:r>
          </w:p>
        </w:tc>
      </w:tr>
      <w:tr>
        <w:trPr>
          <w:trHeight w:val="139" w:hRule="atLeast"/>
        </w:trPr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mmunity and Personal Service Worker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8 (18.3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5 (15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 to 1.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264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rical and Administrative Worker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8 (21.0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 (17.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9 to 1.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186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Worker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5 (17.5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4 (17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 to 1.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941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Machinery Operators and Driver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5 (25.5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4 (14.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35 to 2.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&lt;0.001***</w:t>
            </w:r>
          </w:p>
        </w:tc>
      </w:tr>
      <w:tr>
        <w:trPr>
          <w:trHeight w:val="309" w:hRule="atLeast"/>
        </w:trPr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</w:t>
            </w:r>
          </w:p>
        </w:tc>
        <w:tc>
          <w:tcPr>
            <w:tcW w:w="48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Labourers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18 (31.7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7 (21.3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7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3 to 2.4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highlight w:val="yellow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1**</w:t>
            </w:r>
          </w:p>
        </w:tc>
      </w:tr>
    </w:tbl>
    <w:p>
      <w:pPr>
        <w:pStyle w:val="Heading3"/>
        <w:rPr/>
      </w:pPr>
      <w:r>
        <w:rPr/>
      </w:r>
    </w:p>
    <w:tbl>
      <w:tblPr>
        <w:tblW w:w="14314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70" w:type="dxa"/>
        </w:tblCellMar>
      </w:tblPr>
      <w:tblGrid>
        <w:gridCol w:w="861"/>
        <w:gridCol w:w="4644"/>
        <w:gridCol w:w="2372"/>
        <w:gridCol w:w="1859"/>
        <w:gridCol w:w="1287"/>
        <w:gridCol w:w="1860"/>
        <w:gridCol w:w="1431"/>
      </w:tblGrid>
      <w:tr>
        <w:trPr>
          <w:tblHeader w:val="true"/>
          <w:trHeight w:val="276" w:hRule="atLeast"/>
        </w:trPr>
        <w:tc>
          <w:tcPr>
            <w:tcW w:w="550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SCO Male Major Group</w:t>
            </w:r>
          </w:p>
        </w:tc>
        <w:tc>
          <w:tcPr>
            <w:tcW w:w="23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patient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85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320" w:hRule="atLeast"/>
        </w:trPr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46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        </w:t>
            </w:r>
          </w:p>
        </w:tc>
        <w:tc>
          <w:tcPr>
            <w:tcW w:w="23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1 (100)</w:t>
            </w:r>
          </w:p>
        </w:tc>
        <w:tc>
          <w:tcPr>
            <w:tcW w:w="128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43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94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Manag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3 (14.2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2 (19.9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6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5 to 0.9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highlight w:val="yellow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41*</w:t>
            </w:r>
          </w:p>
        </w:tc>
      </w:tr>
      <w:tr>
        <w:trPr>
          <w:trHeight w:val="283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Professional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02 (27.4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5 (40.2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5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1 to 0.7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&lt;0.001***</w:t>
            </w:r>
          </w:p>
        </w:tc>
      </w:tr>
      <w:tr>
        <w:trPr>
          <w:trHeight w:val="283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chnicians and Trade Work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0 (18.8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5 (18.0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 to 1.5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777</w:t>
            </w:r>
          </w:p>
        </w:tc>
      </w:tr>
      <w:tr>
        <w:trPr>
          <w:trHeight w:val="265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mmunity and Personal Service Work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6 (17.7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4 (15.0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 to 1.8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309</w:t>
            </w:r>
          </w:p>
        </w:tc>
      </w:tr>
      <w:tr>
        <w:trPr>
          <w:trHeight w:val="283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rical and Administrative Work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1 (24.5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8 (21.6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 to 1.6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359</w:t>
            </w:r>
          </w:p>
        </w:tc>
      </w:tr>
      <w:tr>
        <w:trPr>
          <w:trHeight w:val="142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Work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8 (10.2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7 (13.0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 to 1.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237</w:t>
            </w:r>
          </w:p>
        </w:tc>
      </w:tr>
      <w:tr>
        <w:trPr>
          <w:trHeight w:val="146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Machinery Operators and Driv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77 (47.6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31 (36.3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5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9 to 2.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highlight w:val="yellow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2**</w:t>
            </w:r>
          </w:p>
        </w:tc>
      </w:tr>
      <w:tr>
        <w:trPr>
          <w:trHeight w:val="300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Labour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6 (25.8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62 (17.2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6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7 to 2.4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highlight w:val="yellow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5**</w:t>
            </w:r>
          </w:p>
        </w:tc>
      </w:tr>
      <w:tr>
        <w:trPr>
          <w:trHeight w:val="113" w:hRule="atLeast"/>
        </w:trPr>
        <w:tc>
          <w:tcPr>
            <w:tcW w:w="86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Elementary Occupation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04 (28.0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7 (15.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0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44 to 2.9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&lt;0.001***</w:t>
            </w:r>
          </w:p>
        </w:tc>
      </w:tr>
      <w:tr>
        <w:trPr>
          <w:trHeight w:val="113" w:hRule="atLeast"/>
        </w:trPr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rmed Forces Occupations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2 (27.4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2 (25.5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1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 to 1.52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55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Groupheading"/>
        <w:rPr/>
      </w:pPr>
      <w:r>
        <w:rPr/>
        <w:t>1b Female Major Groups</w:t>
      </w:r>
    </w:p>
    <w:tbl>
      <w:tblPr>
        <w:tblW w:w="13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5387"/>
        <w:gridCol w:w="1701"/>
        <w:gridCol w:w="1855"/>
        <w:gridCol w:w="1269"/>
        <w:gridCol w:w="1622"/>
        <w:gridCol w:w="1058"/>
      </w:tblGrid>
      <w:tr>
        <w:trPr>
          <w:trHeight w:val="322" w:hRule="atLeast"/>
        </w:trPr>
        <w:tc>
          <w:tcPr>
            <w:tcW w:w="6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ZSCO Female Major Groups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5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62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05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287" w:hRule="atLeast"/>
        </w:trPr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9 (100)</w:t>
            </w:r>
          </w:p>
        </w:tc>
        <w:tc>
          <w:tcPr>
            <w:tcW w:w="126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2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nag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 (38.2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6 (40.1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6 to 1.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4</w:t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ofessiona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3 (67.1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7 (76.3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 to 1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97</w:t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chnicians and Trade Wor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 (37.3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4 (34.4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 to 1.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31</w:t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mmunity and Personal Service Wor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9 (39.0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0 (43.7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1 to 1.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92</w:t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rical and Administrative Wor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7 (64.5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9 (66.6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1 to 1.4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37</w:t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les Wor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8 (38.6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5 (42.4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4 to 1.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2</w:t>
            </w:r>
          </w:p>
        </w:tc>
      </w:tr>
      <w:tr>
        <w:trPr>
          <w:trHeight w:val="267" w:hRule="atLeast"/>
        </w:trPr>
        <w:tc>
          <w:tcPr>
            <w:tcW w:w="87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chinery Operators and Driv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7.0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 (6.4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8 to 1.8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37</w:t>
            </w:r>
          </w:p>
        </w:tc>
      </w:tr>
      <w:tr>
        <w:trPr>
          <w:trHeight w:val="267" w:hRule="atLeast"/>
        </w:trPr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aboure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7 (33.8)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8 (32.9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 to 1.5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02</w:t>
            </w:r>
          </w:p>
        </w:tc>
      </w:tr>
    </w:tbl>
    <w:p>
      <w:pPr>
        <w:pStyle w:val="Heading3"/>
        <w:rPr/>
      </w:pPr>
      <w:r>
        <w:rPr/>
      </w:r>
    </w:p>
    <w:tbl>
      <w:tblPr>
        <w:tblW w:w="13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5321"/>
        <w:gridCol w:w="1708"/>
        <w:gridCol w:w="1712"/>
        <w:gridCol w:w="1339"/>
        <w:gridCol w:w="1715"/>
        <w:gridCol w:w="1101"/>
      </w:tblGrid>
      <w:tr>
        <w:trPr>
          <w:trHeight w:val="259" w:hRule="atLeast"/>
        </w:trPr>
        <w:tc>
          <w:tcPr>
            <w:tcW w:w="62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CO Female Major Groups</w:t>
            </w:r>
          </w:p>
        </w:tc>
        <w:tc>
          <w:tcPr>
            <w:tcW w:w="17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1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3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1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263" w:hRule="atLeast"/>
        </w:trPr>
        <w:tc>
          <w:tcPr>
            <w:tcW w:w="89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32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0 (100)</w:t>
            </w:r>
          </w:p>
        </w:tc>
        <w:tc>
          <w:tcPr>
            <w:tcW w:w="133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1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nag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 (5.6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 (11.2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 to 2.1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40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ofessional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 (14.2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9 (29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 to 1.4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22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chnicians and Trade Work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8.4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 (22.1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 to 1.1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8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mmunity and Personal Service Work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9 (27.7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6 (52.1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 to 1.2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6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rical and Administrative Work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3 (23.7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2 (43.1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9 to 1.5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30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les Work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3.1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4.3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1 to 2.4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9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chinery Operators and Driv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 (4.8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 (6.9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9 to 2.1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0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abourer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 (7.1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 (8.2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8 to 2.6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35</w:t>
            </w:r>
          </w:p>
        </w:tc>
      </w:tr>
      <w:tr>
        <w:trPr>
          <w:trHeight w:val="250" w:hRule="atLeast"/>
        </w:trPr>
        <w:tc>
          <w:tcPr>
            <w:tcW w:w="8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lementary Occupation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 (16.8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8 (28.7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 to 1.5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4</w:t>
            </w:r>
          </w:p>
        </w:tc>
      </w:tr>
      <w:tr>
        <w:trPr>
          <w:trHeight w:val="250" w:hRule="atLeast"/>
        </w:trPr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med Forces Occupation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 (10.2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 (12.8)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 to 2.5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7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Groupheading"/>
        <w:rPr/>
      </w:pPr>
      <w:r>
        <w:rPr/>
        <w:t>2a Male Submajor Groups</w:t>
      </w:r>
    </w:p>
    <w:tbl>
      <w:tblPr>
        <w:tblW w:w="14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4932"/>
        <w:gridCol w:w="2171"/>
        <w:gridCol w:w="1741"/>
        <w:gridCol w:w="1158"/>
        <w:gridCol w:w="1592"/>
        <w:gridCol w:w="1593"/>
      </w:tblGrid>
      <w:tr>
        <w:trPr>
          <w:tblHeader w:val="true"/>
          <w:trHeight w:val="180" w:hRule="atLeast"/>
        </w:trPr>
        <w:tc>
          <w:tcPr>
            <w:tcW w:w="579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NZSCO Male Submajor Groups</w:t>
            </w:r>
          </w:p>
        </w:tc>
        <w:tc>
          <w:tcPr>
            <w:tcW w:w="217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patient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74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15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59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287" w:hRule="atLeast"/>
        </w:trPr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493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              </w:t>
            </w:r>
          </w:p>
        </w:tc>
        <w:tc>
          <w:tcPr>
            <w:tcW w:w="21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 (100)</w:t>
            </w:r>
          </w:p>
        </w:tc>
        <w:tc>
          <w:tcPr>
            <w:tcW w:w="115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59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156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Chief Executive, General Managers and Legislato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 (1.3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1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1 to 0.8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&lt;0.001***</w:t>
            </w:r>
          </w:p>
        </w:tc>
      </w:tr>
      <w:tr>
        <w:trPr>
          <w:trHeight w:val="214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armers and Farm Manag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 (8.9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 (11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 to 1.2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25</w:t>
            </w:r>
          </w:p>
        </w:tc>
      </w:tr>
      <w:tr>
        <w:trPr>
          <w:trHeight w:val="19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pecialist Manag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3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 (10.2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1 to 1.1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57</w:t>
            </w:r>
          </w:p>
        </w:tc>
      </w:tr>
      <w:tr>
        <w:trPr>
          <w:trHeight w:val="196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spitality, Retail and Service Manag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8 (7.5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5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 to 2.8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56</w:t>
            </w:r>
          </w:p>
        </w:tc>
      </w:tr>
      <w:tr>
        <w:trPr>
          <w:trHeight w:val="115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rts and Media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6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 to 1.9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5</w:t>
            </w:r>
          </w:p>
        </w:tc>
      </w:tr>
      <w:tr>
        <w:trPr>
          <w:trHeight w:val="353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2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Business, Human Resource and Marketing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8 (4.8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40 (11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23 to 0.7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2**</w:t>
            </w:r>
          </w:p>
        </w:tc>
      </w:tr>
      <w:tr>
        <w:trPr>
          <w:trHeight w:val="133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esign, Engineering, Science and Transport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9 (13.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 (16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 to 1.1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64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24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ducation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 (7.0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 (6.4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2 to 1.9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0</w:t>
            </w:r>
          </w:p>
        </w:tc>
      </w:tr>
      <w:tr>
        <w:trPr>
          <w:trHeight w:val="153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ealth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 to 1.6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8</w:t>
            </w:r>
          </w:p>
        </w:tc>
      </w:tr>
      <w:tr>
        <w:trPr>
          <w:trHeight w:val="214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CT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5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 to 1.0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2</w:t>
            </w:r>
          </w:p>
        </w:tc>
      </w:tr>
      <w:tr>
        <w:trPr>
          <w:trHeight w:val="173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gal, Social and Welfare Professional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 to 1.1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6</w:t>
            </w:r>
          </w:p>
        </w:tc>
      </w:tr>
      <w:tr>
        <w:trPr>
          <w:trHeight w:val="165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ngineering, ICT and Science Technician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 (5.8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1.6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9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utomotive and Engineering Trade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9 (15.9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3 (14.6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4 to 1.6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46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nstruction Trade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8 (12.9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 (8.6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 to 2.5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59</w:t>
            </w:r>
          </w:p>
        </w:tc>
      </w:tr>
      <w:tr>
        <w:trPr>
          <w:trHeight w:val="25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4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Electrotechnology and Telecommunications Trade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7 (7.3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 (3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0 to 3.7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49*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Trade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 to 4.1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8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killed Animal and Horticultural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 to 3.3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6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9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ther Technicians and Trade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 (7.0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 (6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 to 1.7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5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ealth and Welfare Support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3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spitality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 to 5.2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0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otective Service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 (9.4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 (9.7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1.5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5</w:t>
            </w:r>
          </w:p>
        </w:tc>
      </w:tr>
      <w:tr>
        <w:trPr>
          <w:trHeight w:val="226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5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ports and Personal Service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 to 4.1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8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5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umerical Clerk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5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 to 1.9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33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rical and Office Support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0 (8.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 (5.8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 to 2.5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30</w:t>
            </w:r>
          </w:p>
        </w:tc>
      </w:tr>
      <w:tr>
        <w:trPr>
          <w:trHeight w:val="102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9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ther Clerical and Administrative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9 to 1.2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4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Representatives and Agent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6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5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1.8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8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Assistants and Salesperson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0 (13.4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7 (13.0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 to 1.6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5</w:t>
            </w:r>
          </w:p>
        </w:tc>
      </w:tr>
      <w:tr>
        <w:trPr>
          <w:trHeight w:val="193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chine and Stationary Plant Operato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 (9.4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 (6.4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9 to 2.6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7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2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bile Plant Operato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3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Road and Rail Driv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1 (13.7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6 (7.2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5 to 3.3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5**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4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toreperson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6.5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2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aners and Laundry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1 to 2.8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7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2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Construction and Mining Labour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4 (9.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 (3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32 to 4.7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5**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actory Process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 (10.8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 (6.9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2.7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9</w:t>
            </w:r>
          </w:p>
        </w:tc>
      </w:tr>
      <w:tr>
        <w:trPr>
          <w:trHeight w:val="100" w:hRule="atLeast"/>
        </w:trPr>
        <w:tc>
          <w:tcPr>
            <w:tcW w:w="86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4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Farm, Forestry and Garden Worker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3 (8.9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7 (4.7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8 to 3.6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7*</w:t>
            </w:r>
          </w:p>
        </w:tc>
      </w:tr>
      <w:tr>
        <w:trPr>
          <w:trHeight w:val="342" w:hRule="atLeast"/>
        </w:trPr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9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Other Labourers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5 (6.7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2 (3.3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4 to 4.25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39*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541"/>
        <w:gridCol w:w="2109"/>
        <w:gridCol w:w="1687"/>
        <w:gridCol w:w="844"/>
        <w:gridCol w:w="1547"/>
        <w:gridCol w:w="1124"/>
      </w:tblGrid>
      <w:tr>
        <w:trPr>
          <w:tblHeader w:val="true"/>
          <w:trHeight w:val="79" w:hRule="atLeast"/>
        </w:trPr>
        <w:tc>
          <w:tcPr>
            <w:tcW w:w="676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SCO Male Submajor Groups</w:t>
            </w:r>
          </w:p>
        </w:tc>
        <w:tc>
          <w:tcPr>
            <w:tcW w:w="21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84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5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12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274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554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itle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1 (100)</w:t>
            </w:r>
          </w:p>
        </w:tc>
        <w:tc>
          <w:tcPr>
            <w:tcW w:w="84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54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12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10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hief Executives, senior officials and legislato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 to 1.4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5</w:t>
            </w:r>
          </w:p>
        </w:tc>
      </w:tr>
      <w:tr>
        <w:trPr>
          <w:trHeight w:val="122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dministrative and commercial manag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 to 1.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6</w:t>
            </w:r>
          </w:p>
        </w:tc>
      </w:tr>
      <w:tr>
        <w:trPr>
          <w:trHeight w:val="124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oduction and specialized services manag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3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 to 1.2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5</w:t>
            </w:r>
          </w:p>
        </w:tc>
      </w:tr>
      <w:tr>
        <w:trPr>
          <w:trHeight w:val="224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spitality, retail and other services manag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3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7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 to 2.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9</w:t>
            </w:r>
          </w:p>
        </w:tc>
      </w:tr>
      <w:tr>
        <w:trPr>
          <w:trHeight w:val="10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cience and engineering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 (10.8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4 (15.0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4 to 1.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90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ealth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7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 to 1.5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68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aching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3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 (7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 to 1.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7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4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Business and administration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0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0 (8.3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25 to 0.8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8*</w:t>
            </w:r>
          </w:p>
        </w:tc>
      </w:tr>
      <w:tr>
        <w:trPr>
          <w:trHeight w:val="181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5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Information and communications technology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 (1.3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7 (4.7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0 to 0.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2*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6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Legal, social and cultural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3 (3.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6 (7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24 to 0.9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9*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cience and engineering associate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4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2.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8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ealth associate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3.4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57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siness and administration associate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 (5.9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 (6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 to 1.5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7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4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egal, social and cultural and related associate professional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 to 2.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0</w:t>
            </w:r>
          </w:p>
        </w:tc>
      </w:tr>
      <w:tr>
        <w:trPr>
          <w:trHeight w:val="124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formation and communications technician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 to 2.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0</w:t>
            </w:r>
          </w:p>
        </w:tc>
      </w:tr>
      <w:tr>
        <w:trPr>
          <w:trHeight w:val="129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General keyboard clerk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6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 to 2.8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7</w:t>
            </w:r>
          </w:p>
        </w:tc>
      </w:tr>
      <w:tr>
        <w:trPr>
          <w:trHeight w:val="230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ustomer services clerk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2 to 2.2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3</w:t>
            </w:r>
          </w:p>
        </w:tc>
      </w:tr>
      <w:tr>
        <w:trPr>
          <w:trHeight w:val="233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umerical and material recording clerk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7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 to 1.8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15</w:t>
            </w:r>
          </w:p>
        </w:tc>
      </w:tr>
      <w:tr>
        <w:trPr>
          <w:trHeight w:val="214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Personal service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8 (7.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 (2.5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.1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48 to 6.8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3**</w:t>
            </w:r>
          </w:p>
        </w:tc>
      </w:tr>
      <w:tr>
        <w:trPr>
          <w:trHeight w:val="242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 (16.4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9 (16.3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 to 1.4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4</w:t>
            </w:r>
          </w:p>
        </w:tc>
      </w:tr>
      <w:tr>
        <w:trPr>
          <w:trHeight w:val="202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4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otective services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 to 1.6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3</w:t>
            </w:r>
          </w:p>
        </w:tc>
      </w:tr>
      <w:tr>
        <w:trPr>
          <w:trHeight w:val="20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rket-oriented skilled agricultural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 (9.7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6 (12.7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1.1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9</w:t>
            </w:r>
          </w:p>
        </w:tc>
      </w:tr>
      <w:tr>
        <w:trPr>
          <w:trHeight w:val="122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Building and related trades workers, excluding electrician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63 (16.9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7 (10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7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6 to 2.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9**</w:t>
            </w:r>
          </w:p>
        </w:tc>
      </w:tr>
      <w:tr>
        <w:trPr>
          <w:trHeight w:val="122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tal, machinery and related trades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8 (18.3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8 (16.1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 to 1.7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27</w:t>
            </w:r>
          </w:p>
        </w:tc>
      </w:tr>
      <w:tr>
        <w:trPr>
          <w:trHeight w:val="124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andicraft and printing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 to 1.6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0</w:t>
            </w:r>
          </w:p>
        </w:tc>
      </w:tr>
      <w:tr>
        <w:trPr>
          <w:trHeight w:val="224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4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Electrical and electronic trades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7 (7.3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3 (3.6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6 to 4.1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33*</w:t>
            </w:r>
          </w:p>
        </w:tc>
      </w:tr>
      <w:tr>
        <w:trPr>
          <w:trHeight w:val="349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5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processing, wood working, garment and other craft and related trades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 (8.6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 (6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 to 2.1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98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Stationary plant and machine operato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3 (14.2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4 (9.4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6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1 to 2.5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45*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Drivers and mobile plant operato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5 (14.8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2 (8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7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2 to 2.8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4*</w:t>
            </w:r>
          </w:p>
        </w:tc>
      </w:tr>
      <w:tr>
        <w:trPr>
          <w:trHeight w:val="182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1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aners and help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5 to 3.3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9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2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Agricultural, forestry and fishery labour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8 (10.2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8 (5.0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1 to 3.8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9**</w:t>
            </w:r>
          </w:p>
        </w:tc>
      </w:tr>
      <w:tr>
        <w:trPr>
          <w:trHeight w:val="165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Labourers in mining, construction, manufacturing and transport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48 (12.9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6 (7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6 to 3.1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1**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6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fuse workers and other elementary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 to 4.1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0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actory Process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 (10.8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 (6.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2.7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9</w:t>
            </w:r>
          </w:p>
        </w:tc>
      </w:tr>
      <w:tr>
        <w:trPr>
          <w:trHeight w:val="97" w:hRule="atLeast"/>
        </w:trPr>
        <w:tc>
          <w:tcPr>
            <w:tcW w:w="122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4</w:t>
            </w:r>
          </w:p>
        </w:tc>
        <w:tc>
          <w:tcPr>
            <w:tcW w:w="55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Farm, Forestry and Garden Work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3 (8.9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7 (4.7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8 to 3.6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7*</w:t>
            </w:r>
          </w:p>
        </w:tc>
      </w:tr>
      <w:tr>
        <w:trPr>
          <w:trHeight w:val="167" w:hRule="atLeast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9</w:t>
            </w:r>
          </w:p>
        </w:tc>
        <w:tc>
          <w:tcPr>
            <w:tcW w:w="5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Other Labourers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5 (6.7)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2 (3.3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0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4 to 4.2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39*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Groupheading"/>
        <w:rPr/>
      </w:pPr>
      <w:r>
        <w:rPr/>
        <w:t>Female Submajor Groups</w:t>
      </w:r>
    </w:p>
    <w:tbl>
      <w:tblPr>
        <w:tblW w:w="14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5519"/>
        <w:gridCol w:w="1764"/>
        <w:gridCol w:w="1764"/>
        <w:gridCol w:w="1377"/>
        <w:gridCol w:w="1764"/>
        <w:gridCol w:w="1141"/>
      </w:tblGrid>
      <w:tr>
        <w:trPr>
          <w:tblHeader w:val="true"/>
          <w:trHeight w:val="458" w:hRule="atLeast"/>
        </w:trPr>
        <w:tc>
          <w:tcPr>
            <w:tcW w:w="643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ZSCO Female Submajor Groups</w:t>
            </w:r>
          </w:p>
        </w:tc>
        <w:tc>
          <w:tcPr>
            <w:tcW w:w="17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6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14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blHeader w:val="true"/>
          <w:trHeight w:val="246" w:hRule="atLeast"/>
        </w:trPr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5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9 (100)</w:t>
            </w:r>
          </w:p>
        </w:tc>
        <w:tc>
          <w:tcPr>
            <w:tcW w:w="137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6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rmers and Farm Manag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9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0 to 1.8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12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pecialist Manag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4.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 to 2.7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9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ospitality, Retail and Service Manag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6.6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 (4.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 to 2.9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5</w:t>
            </w:r>
          </w:p>
        </w:tc>
      </w:tr>
      <w:tr>
        <w:trPr>
          <w:trHeight w:val="458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usiness, Human Resource and Marketing Professional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 (4.8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3.3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 to 4.0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24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ducation Professional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 (10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 (14.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 to 1.3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31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alth Professional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14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 (15.9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 to 1.4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93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Trades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 to 5.2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85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ther Technicians and Trades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 (9.6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 (5.9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9 to 2.8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24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rers and Aide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 (8.8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 (10.5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5 to 1.7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59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ospitality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7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 (9.3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 to 2.0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2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ports and Personal Service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3 to 3.3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50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sonal Assistants and Secretarie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 (18.9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3 (18.8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 to 1.6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69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ral Clerical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4.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 to 1.8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2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merical Clerk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7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8.5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9 to 1.7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8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rical and Office Support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 (17.5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 (16.7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 to 1.7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1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ther Clerical and Administrative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9 to 6.3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73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les Assistants and Salesperson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 (21.1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 (27.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9 to 1.0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6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les Support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3.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4 to 2.1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51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chine and Stationary Plant Operato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5.3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 to 4.1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45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aners and Laundry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 (22.4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 (22.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1 to 1.3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4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ctory Process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 (9.2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 (6.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6 to 3.0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35</w:t>
            </w:r>
          </w:p>
        </w:tc>
      </w:tr>
      <w:tr>
        <w:trPr>
          <w:trHeight w:val="229" w:hRule="atLeast"/>
        </w:trPr>
        <w:tc>
          <w:tcPr>
            <w:tcW w:w="9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51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rm, Forestry and Garden Worker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6.1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 to 4.2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2</w:t>
            </w:r>
          </w:p>
        </w:tc>
      </w:tr>
      <w:tr>
        <w:trPr>
          <w:trHeight w:val="229" w:hRule="atLeast"/>
        </w:trPr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5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Preparation Assistants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8 to 8.0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2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5241"/>
        <w:gridCol w:w="1572"/>
        <w:gridCol w:w="1921"/>
        <w:gridCol w:w="1402"/>
        <w:gridCol w:w="1748"/>
        <w:gridCol w:w="1572"/>
      </w:tblGrid>
      <w:tr>
        <w:trPr>
          <w:tblHeader w:val="true"/>
          <w:trHeight w:val="398" w:hRule="atLeast"/>
        </w:trPr>
        <w:tc>
          <w:tcPr>
            <w:tcW w:w="61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CO Female Submajor Groups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blHeader w:val="true"/>
          <w:trHeight w:val="211" w:hRule="atLeast"/>
        </w:trPr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0 (100)</w:t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02" w:hRule="atLeast"/>
        </w:trPr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ministrative and commercial managers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8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 to 3.15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60</w:t>
            </w:r>
          </w:p>
        </w:tc>
      </w:tr>
      <w:tr>
        <w:trPr>
          <w:trHeight w:val="398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ospitality, retail and other services manag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7.0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 (4.9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 to 2.9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5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alth professional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 (8.3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 (7.9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 to 2.3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57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aching professional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 (11.0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 (13.6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 to 1.4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10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usiness and administration professional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 to 5.4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65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egal, social and cultural professional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 (5.6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7 to 1.5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22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alth associate professional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 (9.6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 (15.4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 to 1.0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6</w:t>
            </w:r>
          </w:p>
        </w:tc>
      </w:tr>
      <w:tr>
        <w:trPr>
          <w:trHeight w:val="398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usiness and administration associate professional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 (2.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 to 3.8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7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ral keyboard clerk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 (34.2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7 (35.1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 to 1.3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2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ustomer services clerk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5.3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8.5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 to 1.4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04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merical and material recording clerk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4.4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1 to 1.8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53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sonal service work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 (16.2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 (16.4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 to 1.9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5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les work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 (22.4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2 (28.7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 to 1.1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49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sonal care work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 (7.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 (7.2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 to 2.5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1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rket-oriented skilled agricultural work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 (4.8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4 to 2.6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63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processing, wood working, garment and other craft and related trades work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5.7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 to 2.8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2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ationary plant and machine operato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 (10.5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 (6.7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 to 2.7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68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aners and help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 (21.5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 (21.3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2 to 1.4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51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gricultural, forestry and fishery labourer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6.1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5 to 4.2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7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abourers in mining, construction, manufacturing and transpor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9 to 3.1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7</w:t>
            </w:r>
          </w:p>
        </w:tc>
      </w:tr>
      <w:tr>
        <w:trPr>
          <w:trHeight w:val="202" w:hRule="atLeast"/>
        </w:trPr>
        <w:tc>
          <w:tcPr>
            <w:tcW w:w="89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preparation assistant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7 to 9.1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6</w:t>
            </w:r>
          </w:p>
        </w:tc>
      </w:tr>
      <w:tr>
        <w:trPr>
          <w:trHeight w:val="202" w:hRule="atLeast"/>
        </w:trPr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fuse workers and other elementary workers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1.3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 to 7.02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Groupheading"/>
        <w:rPr/>
      </w:pPr>
      <w:r>
        <w:rPr/>
        <w:t>3a Male Minor Groups</w:t>
      </w:r>
    </w:p>
    <w:tbl>
      <w:tblPr>
        <w:tblW w:w="14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6093"/>
        <w:gridCol w:w="1448"/>
        <w:gridCol w:w="1884"/>
        <w:gridCol w:w="870"/>
        <w:gridCol w:w="1592"/>
        <w:gridCol w:w="1448"/>
      </w:tblGrid>
      <w:tr>
        <w:trPr>
          <w:tblHeader w:val="true"/>
          <w:trHeight w:val="285" w:hRule="atLeast"/>
        </w:trPr>
        <w:tc>
          <w:tcPr>
            <w:tcW w:w="682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NZSCO Male Minor Groups</w:t>
            </w:r>
          </w:p>
        </w:tc>
        <w:tc>
          <w:tcPr>
            <w:tcW w:w="144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8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44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86" w:hRule="atLeast"/>
        </w:trPr>
        <w:tc>
          <w:tcPr>
            <w:tcW w:w="7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609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                                      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 (100)</w:t>
            </w:r>
          </w:p>
        </w:tc>
        <w:tc>
          <w:tcPr>
            <w:tcW w:w="87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44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219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1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Chief Executives, General Managers and Legislato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1 to 0.8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&lt;0.001***</w:t>
            </w:r>
          </w:p>
        </w:tc>
      </w:tr>
      <w:tr>
        <w:trPr>
          <w:trHeight w:val="201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armers and Farm Manag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 (8.9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0 (1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 to 1.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25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3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nstruction, Distribution and Production Manag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1.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31</w:t>
            </w:r>
          </w:p>
        </w:tc>
      </w:tr>
      <w:tr>
        <w:trPr>
          <w:trHeight w:val="194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tail Manag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 to 2.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3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9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scellaneous Hospitality, Retail and Service Manag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5</w:t>
            </w:r>
          </w:p>
        </w:tc>
      </w:tr>
      <w:tr>
        <w:trPr>
          <w:trHeight w:val="126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rts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2.1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70</w:t>
            </w:r>
          </w:p>
        </w:tc>
      </w:tr>
      <w:tr>
        <w:trPr>
          <w:trHeight w:val="13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2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Accountants, Auditors and Company Secretari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1 to 0.8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7*</w:t>
            </w:r>
          </w:p>
        </w:tc>
      </w:tr>
      <w:tr>
        <w:trPr>
          <w:trHeight w:val="107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inancial Brokers and Dealers, and Investment Advis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 to 1.1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6</w:t>
            </w:r>
          </w:p>
        </w:tc>
      </w:tr>
      <w:tr>
        <w:trPr>
          <w:trHeight w:val="111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4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formation and Organisation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5 to 2.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7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ir and Marine Transport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3.4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53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rchitects, Designers, Planners and Surveyo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 to 1.9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3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3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ngineering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 (9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1.3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9</w:t>
            </w:r>
          </w:p>
        </w:tc>
      </w:tr>
      <w:tr>
        <w:trPr>
          <w:trHeight w:val="191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4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atural and Physical Science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 to 1.2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4</w:t>
            </w:r>
          </w:p>
        </w:tc>
      </w:tr>
      <w:tr>
        <w:trPr>
          <w:trHeight w:val="194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4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chool Teach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 to 2.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7</w:t>
            </w:r>
          </w:p>
        </w:tc>
      </w:tr>
      <w:tr>
        <w:trPr>
          <w:trHeight w:val="17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4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rtiary Education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 to 1.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2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3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CT Network and Support Professional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ilding and Engineering Technician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6 to 1.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0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3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CT and Telecommunications Technician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 to 3.0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2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utomotive Electricians and Mechanic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 to 1.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35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2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Fabrication Engineering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3 (6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 (2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9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9 to 6.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0*</w:t>
            </w:r>
          </w:p>
        </w:tc>
      </w:tr>
      <w:tr>
        <w:trPr>
          <w:trHeight w:val="15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3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chanical Engineering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 to 1.0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2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ricklayers and Carpenters and Join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 (6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 to 3.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3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loor Finishers and Painting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4.0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74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4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lumb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4 to 3.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5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4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lectrician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 to 4.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4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4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lectronics and Telecommunications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 to 4.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2</w:t>
            </w:r>
          </w:p>
        </w:tc>
      </w:tr>
      <w:tr>
        <w:trPr>
          <w:trHeight w:val="15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 to 4.1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8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rticultural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8 to 2.4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3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9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inting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94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Wood Trade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 to 3.0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2</w:t>
            </w:r>
          </w:p>
        </w:tc>
      </w:tr>
      <w:tr>
        <w:trPr>
          <w:trHeight w:val="129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1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ealth and Welfare Support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3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spitality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 to 5.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0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efence Force Members, Fire Fighters and Polic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 (8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 (9.1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 to 1.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6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5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inancial and Insurance Clerk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 to 2.4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55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rical and Office Support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0 (8.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 (5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 to 2.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30</w:t>
            </w:r>
          </w:p>
        </w:tc>
      </w:tr>
      <w:tr>
        <w:trPr>
          <w:trHeight w:val="102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9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ogistics Clerk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 to 1.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5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surance Agents and Sales Representativ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 to 2.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Real Estate Sales Agents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5 to 2.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7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Assistants and Salesperson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0 (13.4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7 (13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 to 1.6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chine Operato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 to 3.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2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2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tationary Plant Operato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0 (5.4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 to 3.4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2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bile Plant Operato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3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utomobile, Bus and Rail Driv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2 (5.9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9 to 3.7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98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33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Truck Driv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1 (8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 (3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2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8 to 4.3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4*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4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toreperson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6.5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2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aners and Laundry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1 to 2.8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7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2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Construction and Mining Labour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4 (9.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 (3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32 to 4.7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5**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0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actory Proces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6 to 2.6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6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3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Food Proces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9 (5.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6 (1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6 to 8.0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4*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9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scellaneous Factory Process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 to 3.3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6</w:t>
            </w:r>
          </w:p>
        </w:tc>
      </w:tr>
      <w:tr>
        <w:trPr>
          <w:trHeight w:val="270" w:hRule="atLeast"/>
        </w:trPr>
        <w:tc>
          <w:tcPr>
            <w:tcW w:w="7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41</w:t>
            </w:r>
          </w:p>
        </w:tc>
        <w:tc>
          <w:tcPr>
            <w:tcW w:w="60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Farm, Forestry and Garden Worker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3 (8.9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7 (4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8 to 3.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7*</w:t>
            </w:r>
          </w:p>
        </w:tc>
      </w:tr>
      <w:tr>
        <w:trPr>
          <w:trHeight w:val="270" w:hRule="atLeast"/>
        </w:trPr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99</w:t>
            </w:r>
          </w:p>
        </w:tc>
        <w:tc>
          <w:tcPr>
            <w:tcW w:w="6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Miscellaneous Labourers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3 (6.2)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0 (2.8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3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09 to 4.95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9*</w:t>
            </w:r>
          </w:p>
        </w:tc>
      </w:tr>
    </w:tbl>
    <w:p>
      <w:pPr>
        <w:pStyle w:val="Heading3"/>
        <w:rPr/>
      </w:pPr>
      <w:r>
        <w:rPr/>
      </w:r>
    </w:p>
    <w:tbl>
      <w:tblPr>
        <w:tblW w:w="14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5962"/>
        <w:gridCol w:w="1315"/>
        <w:gridCol w:w="1753"/>
        <w:gridCol w:w="1291"/>
        <w:gridCol w:w="1576"/>
        <w:gridCol w:w="1434"/>
      </w:tblGrid>
      <w:tr>
        <w:trPr>
          <w:tblHeader w:val="true"/>
          <w:trHeight w:val="78" w:hRule="atLeast"/>
        </w:trPr>
        <w:tc>
          <w:tcPr>
            <w:tcW w:w="66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SCO Male Minor Groups</w:t>
            </w:r>
          </w:p>
        </w:tc>
        <w:tc>
          <w:tcPr>
            <w:tcW w:w="131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75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29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5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43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269" w:hRule="atLeast"/>
        </w:trPr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596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itle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1 (100)</w:t>
            </w:r>
          </w:p>
        </w:tc>
        <w:tc>
          <w:tcPr>
            <w:tcW w:w="129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5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43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siness services and administration manag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4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9</w:t>
            </w:r>
          </w:p>
        </w:tc>
      </w:tr>
      <w:tr>
        <w:trPr>
          <w:trHeight w:val="106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nufacturing, mining, construction and distribution manag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 to 1.6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8</w:t>
            </w:r>
          </w:p>
        </w:tc>
      </w:tr>
      <w:tr>
        <w:trPr>
          <w:trHeight w:val="258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tel and restaurant manag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7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 (1.1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7 to 7.9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8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tail and wholesale trade manag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 to 2.7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8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4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ngineering professionals (excluding electrotechnology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 (6.2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9 (8.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 to 1.3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1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6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rchitects, planners, surveyors and design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 to 1.7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3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4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Finance professional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 (2.4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0 (5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4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9 to 0.9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36*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5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reative and performing artist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 to 1.8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4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hysical and engineering science technician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2 to 2.8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46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and purchasing agents and bro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6 to 1.8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34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3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siness services agent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 to 2.8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3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lecommunications and broadcasting technician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 to 3.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1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1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General office clerk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 to 3.1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6</w:t>
            </w:r>
          </w:p>
        </w:tc>
      </w:tr>
      <w:tr>
        <w:trPr>
          <w:trHeight w:val="120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2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llers, money collectors and related clerk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 to 2.9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1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3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umerical clerk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 to 1.8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4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13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Waiters and bartend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2 to 7.3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3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2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hop salesperson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0 (13.4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 (15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 to 1.2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44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4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otective servic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 to 1.7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2</w:t>
            </w:r>
          </w:p>
        </w:tc>
      </w:tr>
      <w:tr>
        <w:trPr>
          <w:trHeight w:val="185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1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Building frame and related trad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5 (9.4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7 (4.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6 to 3.8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4*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ilding finishers and related trad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 to 2.7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14</w:t>
            </w:r>
          </w:p>
        </w:tc>
      </w:tr>
      <w:tr>
        <w:trPr>
          <w:trHeight w:val="180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3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ainters, building structure cleaners and related trad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5 to 3.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45</w:t>
            </w:r>
          </w:p>
        </w:tc>
      </w:tr>
      <w:tr>
        <w:trPr>
          <w:trHeight w:val="314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2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heet and structural metal workers, moulders and welders and related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0 (8.1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 (7.2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 to 1.9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45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23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chinery mechanics and repair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 (9.9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5 (6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 to 2.5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38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3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inting trad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4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9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4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lectrical equipment installers and repair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0 (5.4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3 to 4.3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8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5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processing and related trad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 to 3.5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0</w:t>
            </w:r>
          </w:p>
        </w:tc>
      </w:tr>
      <w:tr>
        <w:trPr>
          <w:trHeight w:val="18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5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Wood treaters, cabinet-makers and related trades work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 to 3.0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6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ning and mineral processing plant operato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 to 4.9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3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6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and related products machine operato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 to 5.7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4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7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Wood processing and papermaking plant operato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 to 1.9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7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2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r, van and motorcycle driv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4 to 4.7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6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33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Heavy truck and bus driv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9 (7.8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8 (5.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9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1 to 3.5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2*</w:t>
            </w:r>
          </w:p>
        </w:tc>
      </w:tr>
      <w:tr>
        <w:trPr>
          <w:trHeight w:val="251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2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Agricultural, forestry and fishery labour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8 (10.2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8 (5.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2 to 3.9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8**</w:t>
            </w:r>
          </w:p>
        </w:tc>
      </w:tr>
      <w:tr>
        <w:trPr>
          <w:trHeight w:val="97" w:hRule="atLeast"/>
        </w:trPr>
        <w:tc>
          <w:tcPr>
            <w:tcW w:w="73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31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Mining and construction laboure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9 (7.8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2 (3.3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4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4 to 4.9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0*</w:t>
            </w:r>
          </w:p>
        </w:tc>
      </w:tr>
      <w:tr>
        <w:trPr>
          <w:trHeight w:val="97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62</w:t>
            </w:r>
          </w:p>
        </w:tc>
        <w:tc>
          <w:tcPr>
            <w:tcW w:w="5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ther elementary workers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6)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9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 to 3.74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9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Groupheading"/>
        <w:rPr/>
      </w:pPr>
      <w:r>
        <w:rPr/>
        <w:t>3b Female Minor Groups</w:t>
      </w:r>
    </w:p>
    <w:tbl>
      <w:tblPr>
        <w:tblW w:w="14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5424"/>
        <w:gridCol w:w="1737"/>
        <w:gridCol w:w="1737"/>
        <w:gridCol w:w="1352"/>
        <w:gridCol w:w="1737"/>
        <w:gridCol w:w="1122"/>
      </w:tblGrid>
      <w:tr>
        <w:trPr>
          <w:tblHeader w:val="true"/>
          <w:trHeight w:val="511" w:hRule="atLeast"/>
        </w:trPr>
        <w:tc>
          <w:tcPr>
            <w:tcW w:w="632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ZSCO Female Minor Groups</w:t>
            </w:r>
          </w:p>
        </w:tc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5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3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12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blHeader w:val="true"/>
          <w:trHeight w:val="273" w:hRule="atLeast"/>
        </w:trPr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4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9 (100)</w:t>
            </w:r>
          </w:p>
        </w:tc>
        <w:tc>
          <w:tcPr>
            <w:tcW w:w="135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3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rmers and Farm Manag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0 to 1.8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40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commodation and Hospitality Manag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3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 to 2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9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chool Teach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 (8.8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 (12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 to 1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46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wifery and Nursing Professional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 (12.3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 (13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4 to 1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0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Trades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 to 5.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85</w:t>
            </w:r>
          </w:p>
        </w:tc>
      </w:tr>
      <w:tr>
        <w:trPr>
          <w:trHeight w:val="511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xtile, Clothing and Footwear Trades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5.3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9 to 4.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ild Car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3.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4 to 4.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ducation Aide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3.9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8 to 7.8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sonal Carers and Assistant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 (5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1 to 1.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ospitality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7.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 (10.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 to 2.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sonal Service and Travel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2 to 3.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sonal Assistants and Secretarie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 (18.9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 (19.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 to 1.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eyboard Operato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4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 to 1.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2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counting Clerks and Bookkeep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8 to 1.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7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inancial and Insurance Clerk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 (5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 to 1.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1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rical and Office Support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 (17.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 (1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 to 1.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ales Assistants and Salesperson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 (20.6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8 (27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 to 1.0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chine Operato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5.3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 to 4.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45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aners and Laundry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 (22.4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 (22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1 to 1.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542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rm, Forestry and Garden Worker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6.1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 to 4.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54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Preparation Assistants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 to 8.9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9</w:t>
            </w:r>
          </w:p>
        </w:tc>
      </w:tr>
    </w:tbl>
    <w:p>
      <w:pPr>
        <w:pStyle w:val="Heading3"/>
        <w:rPr/>
      </w:pPr>
      <w:r>
        <w:rPr/>
      </w:r>
    </w:p>
    <w:tbl>
      <w:tblPr>
        <w:tblW w:w="14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5287"/>
        <w:gridCol w:w="1626"/>
        <w:gridCol w:w="1795"/>
        <w:gridCol w:w="1443"/>
        <w:gridCol w:w="1987"/>
        <w:gridCol w:w="1053"/>
      </w:tblGrid>
      <w:tr>
        <w:trPr>
          <w:tblHeader w:val="true"/>
          <w:trHeight w:val="480" w:hRule="atLeast"/>
        </w:trPr>
        <w:tc>
          <w:tcPr>
            <w:tcW w:w="614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CO Female Minor Groups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9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8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blHeader w:val="true"/>
          <w:trHeight w:val="252" w:hRule="atLeast"/>
        </w:trPr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2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0 (100)</w:t>
            </w:r>
          </w:p>
        </w:tc>
        <w:tc>
          <w:tcPr>
            <w:tcW w:w="144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otel and restaurant manag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 to 3.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7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tail and wholesale trade manag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 to 8.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0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rsing and midwifery professional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6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 (5.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2 to 2.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2</w:t>
            </w:r>
          </w:p>
        </w:tc>
      </w:tr>
      <w:tr>
        <w:trPr>
          <w:trHeight w:val="480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imary school and early childhood teach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 to 6.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61</w:t>
            </w:r>
          </w:p>
        </w:tc>
      </w:tr>
      <w:tr>
        <w:trPr>
          <w:trHeight w:val="480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rsing and midwifery associate professional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7.0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 (10.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 to 1.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47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ral office clerk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 (17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 (15.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8 to 1.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cretaries (general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 (17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 (19.0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 to 1.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21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eyboard operato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4.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 to 1.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4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llers, money collectors and related clerk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 (5.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 to 2.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11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merical clerk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4.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8 to 1.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1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51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Cook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7 (3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5 (1.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3.6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highlight w:val="yellow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1.09 to 12.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0.036*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aiters and bartend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6.6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 (9.7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8 to 1.8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31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airdressers, beauticians and related work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3.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 to 3.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6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hop salesperso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 (19.3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9 (25.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 to 1.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7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ther sales work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 to 4.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55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ild care workers and teachers' aide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7.0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 (4.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 to 3.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4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rment and related trades work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3.9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 to 4.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4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xtile, fur and leather products machine operato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6 to 4.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3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omestic, hotel and office cleaners and help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 (18.4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 (17.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9 to 1.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5</w:t>
            </w:r>
          </w:p>
        </w:tc>
      </w:tr>
      <w:tr>
        <w:trPr>
          <w:trHeight w:val="242" w:hRule="atLeast"/>
        </w:trPr>
        <w:tc>
          <w:tcPr>
            <w:tcW w:w="85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gricultural, forestry and fishery labourer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6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5 to 4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9</w:t>
            </w:r>
          </w:p>
        </w:tc>
      </w:tr>
      <w:tr>
        <w:trPr>
          <w:trHeight w:val="242" w:hRule="atLeast"/>
        </w:trPr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52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od preparation assistant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2 to 13.9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Groupheading"/>
        <w:rPr/>
      </w:pPr>
      <w:r>
        <w:rPr/>
        <w:t>4a Male Unit Groups</w:t>
      </w:r>
    </w:p>
    <w:tbl>
      <w:tblPr>
        <w:tblW w:w="13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5521"/>
        <w:gridCol w:w="1309"/>
        <w:gridCol w:w="1790"/>
        <w:gridCol w:w="1408"/>
        <w:gridCol w:w="1855"/>
        <w:gridCol w:w="1333"/>
      </w:tblGrid>
      <w:tr>
        <w:trPr>
          <w:tblHeader w:val="true"/>
          <w:trHeight w:val="194" w:hRule="atLeast"/>
        </w:trPr>
        <w:tc>
          <w:tcPr>
            <w:tcW w:w="625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NZSCO Male Unit Groups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85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275" w:hRule="atLeast"/>
        </w:trPr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552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                         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 (100)</w:t>
            </w:r>
          </w:p>
        </w:tc>
        <w:tc>
          <w:tcPr>
            <w:tcW w:w="140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85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33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13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ivestock Farm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8 to 3.4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8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3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nstruction Manag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 to 4.1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2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2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tail Manag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 to 2.7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3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2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Accountant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 (1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1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3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1 to 0.8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7*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1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arine Transport Professional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 to 3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2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3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ivil Engineering Professional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 to 4.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4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3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mputer Network Professional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3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5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3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lecommunications Technical Specialist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3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5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1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tor Mechanic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1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2.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6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3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tal Fitters and Machinist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 (6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 to 1.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3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1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rpenters and Join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 to 5.2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0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2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ainting Trades Wor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 to 4.1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8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4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lectrician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 to 4.9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4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4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lumb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4 to 3.3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5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1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tchers and Smallgoods Ma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5.3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0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Garden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94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binetma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3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5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efence Force Members, Fire Fighters and Polic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 (7.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 to 1.7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8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13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olic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 to 4.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4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52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ank Wor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 to 2.9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6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1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uriers and Postal Deliver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4.8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3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19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ther Clerical and Office Support Wor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 to 3.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0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9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urchasing and Supply Logistics Clerk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5 to 2.6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7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13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Representativ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5.3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0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2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al Estate Sales Agent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 to 2.6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7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13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tor Vehicle and Vehicle Parts Salesperson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19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ther Sales Assistants and Salesperson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 (9.7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 (9.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 to 1.5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3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22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rillers, Miners and Shot Fir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 to 5.7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5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3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utomobile Driv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 to 5.3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7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33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Truck Driv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1 (8.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4 (3.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26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highlight w:val="yellow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8 to 4.3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4*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4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toreperson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6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2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216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ther Clean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4.8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3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11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and Drink Factory Wor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 (1.1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 to 8.6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8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94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imber and Wood Process Wor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2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 to 3.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6</w:t>
            </w:r>
          </w:p>
        </w:tc>
      </w:tr>
      <w:tr>
        <w:trPr>
          <w:trHeight w:val="258" w:hRule="atLeast"/>
        </w:trPr>
        <w:tc>
          <w:tcPr>
            <w:tcW w:w="7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416</w:t>
            </w:r>
          </w:p>
        </w:tc>
        <w:tc>
          <w:tcPr>
            <w:tcW w:w="552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xed Crop and Livestock Farm Worke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 to 4.7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9</w:t>
            </w:r>
          </w:p>
        </w:tc>
      </w:tr>
      <w:tr>
        <w:trPr>
          <w:trHeight w:val="258" w:hRule="atLeast"/>
        </w:trPr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994</w:t>
            </w:r>
          </w:p>
        </w:tc>
        <w:tc>
          <w:tcPr>
            <w:tcW w:w="55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tor Vehicle Parts and Accessories Fitter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7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>0.59 to 5.3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5301"/>
        <w:gridCol w:w="1457"/>
        <w:gridCol w:w="1796"/>
        <w:gridCol w:w="1325"/>
        <w:gridCol w:w="1900"/>
        <w:gridCol w:w="1374"/>
      </w:tblGrid>
      <w:tr>
        <w:trPr>
          <w:tblHeader w:val="true"/>
          <w:trHeight w:val="81" w:hRule="atLeast"/>
        </w:trPr>
        <w:tc>
          <w:tcPr>
            <w:tcW w:w="606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SCO Male Unit Groups</w:t>
            </w:r>
          </w:p>
        </w:tc>
        <w:tc>
          <w:tcPr>
            <w:tcW w:w="145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32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37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275" w:hRule="atLeast"/>
        </w:trPr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53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itle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1 (100)</w:t>
            </w:r>
          </w:p>
        </w:tc>
        <w:tc>
          <w:tcPr>
            <w:tcW w:w="132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37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20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tail and wholesale trade manag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 to 2.7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8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42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ivil engine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8 to 3.4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22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65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rtographers and surveyo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 to 2.7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5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41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Accountant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5 (1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3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11 to 0.8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7*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118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raughtsperson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3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2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34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al estate agents and property manag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 to 2.6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4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110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General office clerk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 to 3.1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4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21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ank tellers and related clerk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7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 to 2.6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8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223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hop sales assistant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8 (12.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1 (14.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1.3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28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412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olice offic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 to 3.0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8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12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Livestock and dairy produc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8 to 3.4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22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1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House build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7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 to 5.8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1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15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rpenters and join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5.2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1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26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lumbers and pipe fitt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3.6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4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3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ainters and related work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 to 4.1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2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23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tor vehicle mechanics and repair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4 (9.1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4 (6.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2 to 2.4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3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41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ilding and related electrician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4.0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77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51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tchers, fishmongers and related food prepar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2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 to 6.8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8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522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binet-makers and related work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 to 2.6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4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11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ners and quarri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 to 7.3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5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60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ood and related products machine operato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 to 5.7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7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72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Wood processing plant operato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4.8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8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22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r, taxi and van driv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 to 5.2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4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8332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Heavy truck and lorry driv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1 (8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5 (4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1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11 to 3.9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22*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213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xed crop and livestock farm labour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 to 4.7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1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214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Garden and horticultural labour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 to 3.4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57</w:t>
            </w:r>
          </w:p>
        </w:tc>
      </w:tr>
      <w:tr>
        <w:trPr>
          <w:trHeight w:val="261" w:hRule="atLeast"/>
        </w:trPr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313</w:t>
            </w:r>
          </w:p>
        </w:tc>
        <w:tc>
          <w:tcPr>
            <w:tcW w:w="5301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Building construction labourer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9 (7.8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9 (2.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.3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54 to 7.0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02**</w:t>
            </w:r>
          </w:p>
        </w:tc>
      </w:tr>
      <w:tr>
        <w:trPr>
          <w:trHeight w:val="261" w:hRule="atLeast"/>
        </w:trPr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621</w:t>
            </w:r>
          </w:p>
        </w:tc>
        <w:tc>
          <w:tcPr>
            <w:tcW w:w="5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essengers, package deliverers and luggage porter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 to 4.6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0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Groupheading"/>
        <w:rPr/>
      </w:pPr>
      <w:r>
        <w:rPr/>
        <w:t>4b Female Unit Groups</w:t>
      </w:r>
    </w:p>
    <w:tbl>
      <w:tblPr>
        <w:tblW w:w="14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5296"/>
        <w:gridCol w:w="9"/>
        <w:gridCol w:w="1688"/>
        <w:gridCol w:w="9"/>
        <w:gridCol w:w="1688"/>
        <w:gridCol w:w="9"/>
        <w:gridCol w:w="1473"/>
        <w:gridCol w:w="9"/>
        <w:gridCol w:w="1903"/>
        <w:gridCol w:w="9"/>
        <w:gridCol w:w="1219"/>
        <w:gridCol w:w="9"/>
      </w:tblGrid>
      <w:tr>
        <w:trPr>
          <w:tblHeader w:val="true"/>
          <w:trHeight w:val="256" w:hRule="atLeast"/>
        </w:trPr>
        <w:tc>
          <w:tcPr>
            <w:tcW w:w="617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ZSCO Female Unit Groups</w:t>
            </w:r>
          </w:p>
        </w:tc>
        <w:tc>
          <w:tcPr>
            <w:tcW w:w="16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blHeader w:val="true"/>
          <w:trHeight w:val="234" w:hRule="atLeast"/>
        </w:trPr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30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</w:t>
            </w:r>
          </w:p>
        </w:tc>
        <w:tc>
          <w:tcPr>
            <w:tcW w:w="16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6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9 (100)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11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fé and Restaurant Manag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0 to 3.1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9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44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gistered Nurse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5.3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 (5.1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5 to 6.7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5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3514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Cook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7 (3.1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5 (1.3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3.64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highlight w:val="yellow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1.08 to 12.2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0.037*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32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othing Trades Work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3.9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 to 3.0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4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11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ild Car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3.3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4 to 0.4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6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21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ducation Aide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3.9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8 to 7.8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6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15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ait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3.9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4.4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 to 2.8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97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12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cretarie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 (18.4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1 (18.3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6 to 1.5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2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21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eyboard Operato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4.4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 to 1.8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52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21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nk Work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 (5.4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 to 2.0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07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19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ther Clerical and Office Support Work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 (15.8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 (15.2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9 to 1.7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5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ther Sales Assistants and Salesperson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 (19.3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 (23.7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 to 1.1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6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12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mmercial Clean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3.9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 to 4.9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33</w:t>
            </w:r>
          </w:p>
        </w:tc>
      </w:tr>
      <w:tr>
        <w:trPr>
          <w:trHeight w:val="218" w:hRule="atLeast"/>
        </w:trPr>
        <w:tc>
          <w:tcPr>
            <w:tcW w:w="88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13</w:t>
            </w:r>
          </w:p>
        </w:tc>
        <w:tc>
          <w:tcPr>
            <w:tcW w:w="5305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omestic Cleaners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14.5)</w:t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 (15.4)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 to 1.2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72</w:t>
            </w:r>
          </w:p>
        </w:tc>
      </w:tr>
      <w:tr>
        <w:trPr>
          <w:trHeight w:val="218" w:hRule="atLeast"/>
        </w:trPr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416</w:t>
            </w:r>
          </w:p>
        </w:tc>
        <w:tc>
          <w:tcPr>
            <w:tcW w:w="53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xed Crop and Livestock Farm Workers</w:t>
            </w:r>
          </w:p>
        </w:tc>
        <w:tc>
          <w:tcPr>
            <w:tcW w:w="16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6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4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 to 3.6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03</w:t>
            </w:r>
          </w:p>
        </w:tc>
      </w:tr>
    </w:tbl>
    <w:p>
      <w:pPr>
        <w:pStyle w:val="Heading3"/>
        <w:rPr/>
      </w:pPr>
      <w:r>
        <w:rPr/>
      </w:r>
    </w:p>
    <w:tbl>
      <w:tblPr>
        <w:tblW w:w="14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5675"/>
        <w:gridCol w:w="1490"/>
        <w:gridCol w:w="1946"/>
        <w:gridCol w:w="1422"/>
        <w:gridCol w:w="1848"/>
        <w:gridCol w:w="1043"/>
      </w:tblGrid>
      <w:tr>
        <w:trPr>
          <w:tblHeader w:val="true"/>
          <w:trHeight w:val="325" w:hRule="atLeast"/>
        </w:trPr>
        <w:tc>
          <w:tcPr>
            <w:tcW w:w="651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CO Female Unit Groups</w:t>
            </w:r>
          </w:p>
        </w:tc>
        <w:tc>
          <w:tcPr>
            <w:tcW w:w="149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4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2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% CI of OR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blHeader w:val="true"/>
          <w:trHeight w:val="284" w:hRule="atLeast"/>
        </w:trPr>
        <w:tc>
          <w:tcPr>
            <w:tcW w:w="8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ode </w:t>
            </w:r>
          </w:p>
        </w:tc>
        <w:tc>
          <w:tcPr>
            <w:tcW w:w="567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8 (100)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0 (100)</w:t>
            </w:r>
          </w:p>
        </w:tc>
        <w:tc>
          <w:tcPr>
            <w:tcW w:w="142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4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staurant Manage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2 to 3.3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7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tail and Wholesale Trade Manage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3.5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 to 8.7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0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2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rsing Profession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5.7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 (5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1 to 2.7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7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2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rsing Associate Professional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 (7.0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 (10.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 to 1.1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47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10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eneral Office Clerk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 (17.1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 (15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8 to 1.9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20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cretaries (General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 (17.5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 (1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 to 1.3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21</w:t>
            </w:r>
          </w:p>
        </w:tc>
      </w:tr>
      <w:tr>
        <w:trPr>
          <w:trHeight w:val="209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3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ypists and Word Processing Operato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3 to 1.4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53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1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nk Tellers and Related Clerk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 (5.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 to 2.0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11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1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counting and bookkeeping clerk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.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7 to 1.4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83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5120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Cook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7 (3.1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5 (1.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3.6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highlight w:val="yellow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1.09 to 12.2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highlight w:val="yellow"/>
              </w:rPr>
              <w:t>0.036*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3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aite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5.3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 (7.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5 to 1.9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82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23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hop Sales Assistant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 (18.9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6 (24.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 to 1.0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96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1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ild Care Worke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 (4.8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3.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 to 4.6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0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12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achers Aide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5 to 5.6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1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53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ailors, Dressmakers , Furriers and Hatter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2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 to 2.9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76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112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aners and Helpers in Offices, Hotels and Other Establishment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 (4.4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2 to 4.7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9</w:t>
            </w:r>
          </w:p>
        </w:tc>
      </w:tr>
      <w:tr>
        <w:trPr>
          <w:trHeight w:val="262" w:hRule="atLeast"/>
        </w:trPr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113</w:t>
            </w:r>
          </w:p>
        </w:tc>
        <w:tc>
          <w:tcPr>
            <w:tcW w:w="567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omestic Dutie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 (12.3)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 (14.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 to 1.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1</w:t>
            </w:r>
          </w:p>
        </w:tc>
      </w:tr>
      <w:tr>
        <w:trPr>
          <w:trHeight w:val="262" w:hRule="atLeast"/>
        </w:trPr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13</w:t>
            </w:r>
          </w:p>
        </w:tc>
        <w:tc>
          <w:tcPr>
            <w:tcW w:w="5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xed Crop and Livestock Farm Labourers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2.6)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4 to 3.6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0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Groupheading"/>
        <w:rPr/>
      </w:pPr>
      <w:r>
        <w:rPr/>
        <w:t>5a Male Occupation Groups (ANZSCO only)</w:t>
      </w:r>
    </w:p>
    <w:tbl>
      <w:tblPr>
        <w:tblW w:w="14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5566"/>
        <w:gridCol w:w="1465"/>
        <w:gridCol w:w="1662"/>
        <w:gridCol w:w="1342"/>
        <w:gridCol w:w="1945"/>
        <w:gridCol w:w="1342"/>
      </w:tblGrid>
      <w:tr>
        <w:trPr>
          <w:trHeight w:val="268" w:hRule="atLeast"/>
        </w:trPr>
        <w:tc>
          <w:tcPr>
            <w:tcW w:w="660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NZSCO Male Occupation Groups</w:t>
            </w:r>
          </w:p>
        </w:tc>
        <w:tc>
          <w:tcPr>
            <w:tcW w:w="146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66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94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34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rHeight w:val="296" w:hRule="atLeast"/>
        </w:trPr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55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                               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 (100)</w:t>
            </w:r>
          </w:p>
        </w:tc>
        <w:tc>
          <w:tcPr>
            <w:tcW w:w="134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4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34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31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roject Build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5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 to 5.7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5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2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tail Manager (General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8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5 to 2.5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4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32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ivil Engine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 to 3.8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6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12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otor Mechanic (General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6 (4.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1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4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2.1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6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32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itter (General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 to 1.6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5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232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Fitter and Turn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 to 1.4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8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12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rpent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3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 to 5.2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3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22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ainting Trades Work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 to 4.1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8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34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lumber (General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3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5 to 2.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56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41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Electrician (General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 (3.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8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 to 4.9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4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512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utcher or Small Goods Mak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4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 to 5.3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0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94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binetmak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 to 3.3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5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1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efence Force Member- Other Rank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7 (7.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6 (7.2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1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 to 1.7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8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13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olice Offic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 to 4.3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4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52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ank Work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 (3.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0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 to 2.9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6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1999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rical and Office Support Workers nec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8 (4.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 (3.3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8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 to 3.1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0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1999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Assistants and Salespersons nec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 (9.7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 (9.9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 to 1.5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3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22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n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3 (3.5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9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 to 7.3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4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311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axi Driv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2.7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 to 5.8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9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733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Truck Driver (General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30 (8.1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3 (3.6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2.36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highlight w:val="yellow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1.21 to 4.5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highlight w:val="yellow"/>
              </w:rPr>
              <w:t>0.012*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411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torepers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 (4.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7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9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 to 6.5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2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21611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ailway Track Work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4.8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3</w:t>
            </w:r>
          </w:p>
        </w:tc>
      </w:tr>
      <w:tr>
        <w:trPr>
          <w:trHeight w:val="278" w:hRule="atLeast"/>
        </w:trPr>
        <w:tc>
          <w:tcPr>
            <w:tcW w:w="103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39412</w:t>
            </w:r>
          </w:p>
        </w:tc>
        <w:tc>
          <w:tcPr>
            <w:tcW w:w="556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wmill or Timber Yard Work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1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4.8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3</w:t>
            </w:r>
          </w:p>
        </w:tc>
      </w:tr>
      <w:tr>
        <w:trPr>
          <w:trHeight w:val="278" w:hRule="atLeast"/>
        </w:trPr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41611</w:t>
            </w:r>
          </w:p>
        </w:tc>
        <w:tc>
          <w:tcPr>
            <w:tcW w:w="5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xed Crop and Livestock Farm Worke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 (5.1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2.5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1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 to 4.73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6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Groupheading"/>
        <w:rPr/>
      </w:pPr>
      <w:r>
        <w:rPr/>
        <w:t>5 b Female Occupation Groups (ANZSCO only)</w:t>
      </w:r>
    </w:p>
    <w:tbl>
      <w:tblPr>
        <w:tblW w:w="13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949"/>
        <w:gridCol w:w="1396"/>
        <w:gridCol w:w="1937"/>
        <w:gridCol w:w="1468"/>
        <w:gridCol w:w="1849"/>
        <w:gridCol w:w="1122"/>
      </w:tblGrid>
      <w:tr>
        <w:trPr>
          <w:tblHeader w:val="true"/>
          <w:trHeight w:val="452" w:hRule="atLeast"/>
        </w:trPr>
        <w:tc>
          <w:tcPr>
            <w:tcW w:w="618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ANZSCO Female Occupation Groups</w:t>
            </w:r>
          </w:p>
        </w:tc>
        <w:tc>
          <w:tcPr>
            <w:tcW w:w="13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SALS 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9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ntrols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 (%)</w:t>
            </w:r>
          </w:p>
        </w:tc>
        <w:tc>
          <w:tcPr>
            <w:tcW w:w="146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OR</w:t>
            </w:r>
          </w:p>
        </w:tc>
        <w:tc>
          <w:tcPr>
            <w:tcW w:w="184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5% CI of OR</w:t>
            </w:r>
          </w:p>
        </w:tc>
        <w:tc>
          <w:tcPr>
            <w:tcW w:w="112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 value</w:t>
            </w:r>
          </w:p>
        </w:tc>
      </w:tr>
      <w:tr>
        <w:trPr>
          <w:tblHeader w:val="true"/>
          <w:trHeight w:val="242" w:hRule="atLeast"/>
        </w:trPr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Code </w:t>
            </w:r>
          </w:p>
        </w:tc>
        <w:tc>
          <w:tcPr>
            <w:tcW w:w="494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 xml:space="preserve">Title                                                       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72 (100)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2 (100)</w:t>
            </w:r>
          </w:p>
        </w:tc>
        <w:tc>
          <w:tcPr>
            <w:tcW w:w="146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84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12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41111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afé or Restaurant Manage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 (2.2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1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2 to 3.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9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93213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ressmaker or Tailo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3.5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5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 to 4.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0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22116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Teachers Aid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3.1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1.5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 to 6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31511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Waite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3.9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7 (4.4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 to 2.8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7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21211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ecretary (General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2 (18.4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1 (18.3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 to 1.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2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52111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Bank Worke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 (4.4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1 (5.4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 to 2.0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7</w:t>
            </w:r>
          </w:p>
        </w:tc>
      </w:tr>
      <w:tr>
        <w:trPr>
          <w:trHeight w:val="452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61999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lerical and Office Support Workers nec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6 (15.8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8 (14.9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 to 1.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31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21999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les Assistants and Salespersons nec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4 (19.3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1 (23.4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 to 1.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1211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mmercial Cleane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 (3.9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 (2.1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 to 4.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23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11312</w:t>
            </w:r>
          </w:p>
        </w:tc>
        <w:tc>
          <w:tcPr>
            <w:tcW w:w="494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Domestic Dutie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8 (12.3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7 (14.7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 to 1.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0</w:t>
            </w:r>
          </w:p>
        </w:tc>
      </w:tr>
      <w:tr>
        <w:trPr>
          <w:trHeight w:val="452" w:hRule="atLeast"/>
        </w:trPr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41611</w:t>
            </w:r>
          </w:p>
        </w:tc>
        <w:tc>
          <w:tcPr>
            <w:tcW w:w="4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Mixed Crop and Livestock Farm Worker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 (2.6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 (1.8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6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7 to 3.6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3</w:t>
            </w:r>
          </w:p>
        </w:tc>
      </w:tr>
    </w:tbl>
    <w:p>
      <w:pPr>
        <w:pStyle w:val="Normal"/>
        <w:widowControl/>
        <w:bidi w:val="0"/>
        <w:spacing w:before="0" w:after="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58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80"/>
    </w:pPr>
    <w:rPr>
      <w:rFonts w:ascii="Times New Roman" w:hAnsi="Times New Roman" w:eastAsia="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Calibri" w:hAnsi="Calibri" w:eastAsia="ＭＳ ゴシック" w:cs="Times New Roman"/>
      <w:b/>
      <w:bCs/>
      <w:smallCap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ＭＳ ゴシック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smallCaps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sz w:val="24"/>
      <w:szCs w:val="24"/>
      <w:u w:val="single"/>
    </w:rPr>
  </w:style>
  <w:style w:type="character" w:styleId="Heading4Char">
    <w:name w:val="Heading 4 Char"/>
    <w:qFormat/>
    <w:rPr>
      <w:rFonts w:ascii="Times New Roman" w:hAnsi="Times New Roman" w:cs="Times New Roman"/>
      <w:i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dden">
    <w:name w:val="Hidden"/>
    <w:basedOn w:val="Normal"/>
    <w:qFormat/>
    <w:pPr/>
    <w:rPr>
      <w:vanish/>
    </w:rPr>
  </w:style>
  <w:style w:type="paragraph" w:styleId="References">
    <w:name w:val="References"/>
    <w:basedOn w:val="Normal"/>
    <w:qFormat/>
    <w:pPr>
      <w:ind w:left="425" w:hanging="425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eastAsia="ja-JP" w:bidi="ar-SA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pacing w:before="0" w:after="0"/>
    </w:pPr>
    <w:rPr>
      <w:rFonts w:ascii="Lucida Grande" w:hAnsi="Lucida Grande" w:cs="Lucida Grande"/>
    </w:rPr>
  </w:style>
  <w:style w:type="paragraph" w:styleId="Groupheading">
    <w:name w:val="Group heading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7:01:00Z</dcterms:created>
  <dc:creator>Roger Pamphlett</dc:creator>
  <dc:description/>
  <cp:keywords/>
  <dc:language>en-US</dc:language>
  <cp:lastModifiedBy>Roger Pamphlett</cp:lastModifiedBy>
  <dcterms:modified xsi:type="dcterms:W3CDTF">2013-09-07T00:34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